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80E" w:rsidRPr="004929DA" w:rsidRDefault="0019380E" w:rsidP="001938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929DA">
        <w:rPr>
          <w:rFonts w:ascii="Times New Roman" w:hAnsi="Times New Roman" w:cs="Times New Roman"/>
          <w:sz w:val="20"/>
          <w:szCs w:val="20"/>
          <w:lang w:val="en-US"/>
        </w:rPr>
        <w:t>Supplementary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bookmarkStart w:id="0" w:name="_GoBack"/>
      <w:bookmarkEnd w:id="0"/>
      <w:r w:rsidRPr="004929DA">
        <w:rPr>
          <w:rFonts w:ascii="Times New Roman" w:hAnsi="Times New Roman" w:cs="Times New Roman"/>
          <w:sz w:val="20"/>
          <w:szCs w:val="20"/>
          <w:lang w:val="en-US"/>
        </w:rPr>
        <w:t xml:space="preserve"> Proteins identified by </w:t>
      </w:r>
      <w:r w:rsidRPr="004929DA">
        <w:rPr>
          <w:rFonts w:ascii="Times New Roman" w:hAnsi="Times New Roman" w:cs="Times New Roman"/>
          <w:i/>
          <w:sz w:val="20"/>
          <w:szCs w:val="20"/>
          <w:lang w:val="en-US"/>
        </w:rPr>
        <w:t>LC-MS/MS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 xml:space="preserve"> in conditioned medium for al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xperimental 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>groups: U87M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ingle culture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>, MS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ingle culture,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87MG + 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>MSC co-culture.</w:t>
      </w:r>
    </w:p>
    <w:p w:rsidR="0019380E" w:rsidRPr="004929DA" w:rsidRDefault="0019380E" w:rsidP="0019380E">
      <w:pPr>
        <w:spacing w:line="24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6"/>
        <w:gridCol w:w="929"/>
        <w:gridCol w:w="7091"/>
      </w:tblGrid>
      <w:tr w:rsidR="0019380E" w:rsidRPr="004929DA" w:rsidTr="00480DC9">
        <w:trPr>
          <w:trHeight w:val="10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roteins common to the three groups (n=248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niProt</w:t>
            </w:r>
            <w:proofErr w:type="spellEnd"/>
          </w:p>
        </w:tc>
        <w:tc>
          <w:tcPr>
            <w:tcW w:w="7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otein nam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694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IQ motif containing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TP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ctivating protein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4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ubulin, beta 5; tubulin, beta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; tubulin, beta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765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2, (m/II) large subunit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7841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thione S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omeg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781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crotubule-associated protein 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606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anniocalc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780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ge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352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f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 (non-muscle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1478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urop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176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a-2-microglobuli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7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f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114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t shock 70kDa protein 8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9816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para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lf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roteoglycan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806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subunit, alpha type, 5</w:t>
            </w:r>
          </w:p>
        </w:tc>
      </w:tr>
      <w:tr w:rsidR="0019380E" w:rsidRPr="00724281" w:rsidTr="00480DC9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8NBS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io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omain containing 5 (endoplasmic reticulum); muted homolog (mouse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125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yl-tRN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thetase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252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mily with sequence similarity 3, member C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536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lam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, beta (actin binding protein 278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431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 kinase C substrate 80K-H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225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4-3-3 protein epsilo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55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glycer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kinase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2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l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-hydroxylase, beta polypeptid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379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las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 (T isoform)</w:t>
            </w:r>
          </w:p>
        </w:tc>
      </w:tr>
      <w:tr w:rsidR="0019380E" w:rsidRPr="004929DA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047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DP-N-acetyl-alpha-D-galactosamine:polypeptid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N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etylgalactosaminyl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 (GalNAc-T2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281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cleobin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953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vesicle amine transport protein 1 homolog (T.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ifornic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820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inculin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256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ho GDP dissociation inhibitor (GDI) alph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87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plement component 1, s subcomponent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615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rbonyl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366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rotein disulfi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om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family A, member 4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734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yrosine 3-monooxygenase/tryptophan 5-monooxygenase activation protein, theta polypeptid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49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ucleosi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rylase</w:t>
            </w:r>
            <w:proofErr w:type="spellEnd"/>
          </w:p>
        </w:tc>
      </w:tr>
      <w:tr w:rsidR="0019380E" w:rsidRPr="00724281" w:rsidTr="00480DC9">
        <w:trPr>
          <w:trHeight w:val="33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58FF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 shock protein 90kDa alpha (cytosolic), class B member 2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462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 shock protein 90kDa beta (Grp94), member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48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creted protein, acidic, cysteine-rich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steon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508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D repeat domain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38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lactosid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binding, soluble, 1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10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pothetical gene supported by AF216292; NM_005347; heat shock 70kDa protein 5 (glucose-regulated protein, 78kDa)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310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yrosine 3-monooxygenase/tryptophan 5-monooxygenase activation protein, zeta polypeptide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321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APPA antisense RNA (non-protein coding); pregnancy-associated plasma protein A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appaly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6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5VTE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ukaryotic translation elongation factor 1 alpha-like 7; alpha-like 3; alph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280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colla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lysine 1, 2-oxoglutarate 5-dioxygenase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H29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H3 domain binding glutamic acid-rich protein like 3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10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rotein disulfi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om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family A, member 3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269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ulin-like growth factor binding protein 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33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tate dehydrogenase 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108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iquitin-conjugating enzyme E2N (UBC13 homolog, yeast)</w:t>
            </w:r>
          </w:p>
        </w:tc>
      </w:tr>
      <w:tr w:rsidR="0019380E" w:rsidRPr="004929DA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10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zepam binding inhibitor (GABA receptor modulator, acyl-Coenzyme A binding protein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558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nsforming growth factor, beta-induced, 68kDa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298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biquitin A-52 residue ribosomal protein fusion product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508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rotein disulfi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om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family A, member 6</w:t>
            </w:r>
          </w:p>
        </w:tc>
      </w:tr>
      <w:tr w:rsidR="0019380E" w:rsidRPr="004929DA" w:rsidTr="00480DC9">
        <w:trPr>
          <w:trHeight w:val="30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657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P synthase, H+ transporting, mitochondrial F1 complex, beta polypeptid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639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lso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amyloidosis, Finnish type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587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citr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ehydrogenase 1 (NADP+), solubl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328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ptidylprol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om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cloph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)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461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yruvate kinase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ozymes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M1/M2 (Pyruvate kinase muscl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ozy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(Cytosolic thyroid hormone-binding protein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60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saposi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338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yptophanyl-tRN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thet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103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IMP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hibitor 1</w:t>
            </w:r>
          </w:p>
        </w:tc>
      </w:tr>
      <w:tr w:rsidR="0019380E" w:rsidRPr="004929DA" w:rsidTr="00480DC9">
        <w:trPr>
          <w:trHeight w:val="22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717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mic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xaloacetic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ransaminase 1, soluble (aspartate aminotransferase 1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70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mplement component 1, q subcomponent binding protei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070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, beta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194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yrosine 3-monooxygenase/tryptophan 5-monooxygenase activation protein, beta polypeptid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940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ketolase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160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 shock 10kDa protein 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pe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10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603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IMP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hibitor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348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bonucle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gioge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hibitor 1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232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ym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like 2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)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ym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like 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)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ym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eta 4, X-linked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51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rp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eptidase inhibitor, clade 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plasminogen activator inhibitor type 1), member 1</w:t>
            </w:r>
          </w:p>
        </w:tc>
      </w:tr>
      <w:tr w:rsidR="0019380E" w:rsidRPr="004929DA" w:rsidTr="00480DC9">
        <w:trPr>
          <w:trHeight w:val="32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194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100 calcium binding protein A11; S100 calcium binding protein A11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eudogene</w:t>
            </w:r>
            <w:proofErr w:type="spellEnd"/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102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imilar to Complement C3 precursor; complement component 3; hypothetical protein LOC100133511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65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terogeneous nuclear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ibonucleoprot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1-like 3; A1; A1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2; A1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683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oxi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6EMK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sori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73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omplement component 1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ubcomponent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092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late dehydrogenase 1, NAD (soluble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092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late dehydrogenase 2, NAD (mitochondrial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532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mapho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7A, GPI membrane anchor (John Milton Hagen blood group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090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100 calcium binding protein A10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501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p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133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lam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, alpha (actin binding protein 280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12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I, alpha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9498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lsynte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381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pect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alpha, non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rythrocytic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1 (alpha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d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BRK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omal cell derived factor 4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090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subunit, alpha type, 6</w:t>
            </w:r>
          </w:p>
        </w:tc>
      </w:tr>
      <w:tr w:rsidR="0019380E" w:rsidRPr="00724281" w:rsidTr="00480DC9">
        <w:trPr>
          <w:trHeight w:val="23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453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ukaryotic translation elongation factor 1 beta 2; 1 beta 2-like</w:t>
            </w:r>
          </w:p>
        </w:tc>
      </w:tr>
      <w:tr w:rsidR="0019380E" w:rsidRPr="00724281" w:rsidTr="00480DC9">
        <w:trPr>
          <w:trHeight w:val="7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479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at shock 27kDa protein-like 2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; heat shock 27kDa protein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361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rsica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103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sta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578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subunit, alpha type, 3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578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subunit, alpha type,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578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subunit, alpha type,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44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peroxide dismutase 1, solubl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779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lreticuli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08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atidylethanolam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inding protein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08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tid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monophosphate (UMP-CMP) kinase 1, cytosolic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198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yrosine 3-monooxygenase/tryptophan 5-monooxygenase activation protein, gamma polypeptid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199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geli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6056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colla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lysine, 2-oxoglutarate 5-dioxygenase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61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tracellular matrix protein 1</w:t>
            </w:r>
          </w:p>
        </w:tc>
      </w:tr>
      <w:tr w:rsidR="0019380E" w:rsidRPr="00724281" w:rsidTr="00480DC9">
        <w:trPr>
          <w:trHeight w:val="28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90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 shock protein 90kDa alpha (cytosolic), class A member 2; class A member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67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imenti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966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HNAK nucleoprotein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864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pe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ontaining TCP1, subunit 5 (epsilon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211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VI, alpha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664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ukaryotic translation elongation factor 1 gamma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4385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EGF-like repeats and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scoi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I-like domains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363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ukaryotic translation elongation factor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69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os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alpha; neutral AB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210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VI, alph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UNN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 C receptor, endothelial (EPCR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4385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lumenin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27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ulin-like growth factor binding protein 7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108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t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beta, non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rythrocytic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440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eraldehyde-3-phosphate dehydrogenase-like 6; glyceraldehyde-3-phosphate dehydrogenas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93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ubiquitin carboxyl-terminal esterase L1 (ubiquitin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olest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ULV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actin binding protein, 1C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902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dherin 2, type 1, N-cadherin (neuronal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90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ptidylglyc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lpha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idating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nooxygen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86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ibosomal protein SA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9; 8;58;19;18;15;61;29;1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578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ypothetical protein FLJ11822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in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uromyc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ensitiv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339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TP citrat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y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4370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alpha 4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197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terogeneous nuclear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ibonucleoprot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K; similar to heterogeneous nuclear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ibonucleoprot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K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UBP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ckkopf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omolog 3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enopus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evis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949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arkinson disease (autosomal recessive, early onset) 7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408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sta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ef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803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iquitin-conjugating enzyme E2L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408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49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211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VI, alpha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866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glycer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 (brain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57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IV, alpha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262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terogeneous nuclear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ibonucleoprot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2/B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670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100 calcium binding protein A6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511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colla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nhancer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529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ticulocalb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1, EF-hand calcium binding domain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24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-typ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omain family 11, member A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084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similar to eukaryotic translation initiation factor 4A; small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cleolar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RNA, H/ACA box 67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514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1 (PLTN) (PCN)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midesmosoma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rotein 1) (HD1);intermediate filament binding protein 500kD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254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m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/C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0029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loride intracellular channel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529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dherin 13, H-cadherin (heart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23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 shock protein 90kDa alpha (cytosolic), class B member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21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thione S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i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059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oredoxin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459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ulin-like growth factor binding protein 6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793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opomy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324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ukaryotic translation initiation factor 5A; eukaryotic translation initiation factor 5A-like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526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in tyrosine phosphatase, receptor type, K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493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t shock 70kDa protein 4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8072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ain abundant, membrane attached signal protein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97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aryophe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mpor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 bet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0046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colla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lysine, 2-oxoglutarate 5-dioxygenase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407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do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, fructose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sphosphat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51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prot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nriched in astrocytes 15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281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alph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04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oxi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6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910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yosin, light chain 12A, regulatory, non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arcomeric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290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pping protein (actin filament) muscle Z-line, alph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04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oxi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239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non-metastatic cells 1, protein (NM23A); NME1-NME2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adthrough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ranscript; non-metastatic cells 2, protein (NM23B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04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opachr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utomer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803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, alpha, cardiac muscle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061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ath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heavy chain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c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017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PI1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osephosph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m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61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hromosome 8 open reading frame 62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osphoser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minotransferase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BRA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o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omain containing 17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538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ribosomal protein, large, P0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2;3;6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1514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ctin-related protein 2/3 complex subunit 1B (ARP2/3 complex 41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D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ubunit) (p41-ARC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284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llista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like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52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rp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eptidase inhibitor, clade B (ovalbumin), member 6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19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tate dehydrogenase B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045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rp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eptidase inhibitor, clade H (heat shock protein 47), member 1, (collagen binding protein 1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506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yloid beta (A4) precursor protei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UI4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xy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60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ony stimulating factor 1 (macrophage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039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DP dissociation inhibitor 2</w:t>
            </w:r>
          </w:p>
        </w:tc>
      </w:tr>
      <w:tr w:rsidR="0019380E" w:rsidRPr="00724281" w:rsidTr="00480DC9">
        <w:trPr>
          <w:trHeight w:val="7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65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sc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homolog 1, actin-bundling protein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rongylocentrotus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urpuratus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622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it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-like 1 (cartilage glycoprotein-39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602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ntra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related gene, rapidly induced by IL-1 beta</w:t>
            </w:r>
          </w:p>
        </w:tc>
      </w:tr>
      <w:tr w:rsidR="0019380E" w:rsidRPr="004929DA" w:rsidTr="00480DC9">
        <w:trPr>
          <w:trHeight w:val="29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25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trix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lat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, 72kDa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lat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72kDa type IV collagenase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6066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nnose-6-phosphate receptor binding protein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6IBS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winf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actin-binding protein, homolog 2 (Drosophila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838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alactosid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binding, soluble, 3 binding protein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09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rp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eptidase inhibitor, clade 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plasminogen activator inhibitor type 1), member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972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subunit, beta type, 3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35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2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3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2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2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090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V, alph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529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DP-Gal:betaGlcNAc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eta 1,4-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lactosyl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polypeptide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673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o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, (alpha)</w:t>
            </w:r>
          </w:p>
        </w:tc>
      </w:tr>
      <w:tr w:rsidR="0019380E" w:rsidRPr="00724281" w:rsidTr="00480DC9">
        <w:trPr>
          <w:trHeight w:val="14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417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hage migration inhibitory factor (glycosylation-inhibiting factor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837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bulin, beta 2C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0039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uiesc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Q6 sulfhydryl oxidase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505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lipid transfer protei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693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marylacetoacet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ydrolas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marylacetoace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7837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pe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ontaining TCP1, subunit 2 (beta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231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biquitin-like modifier activating enzyme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603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esin</w:t>
            </w:r>
            <w:proofErr w:type="spellEnd"/>
          </w:p>
        </w:tc>
      </w:tr>
      <w:tr w:rsidR="0019380E" w:rsidRPr="00724281" w:rsidTr="00480DC9">
        <w:trPr>
          <w:trHeight w:val="9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836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pothetical gene supported by AF081484; NM_006082; tubulin, alpha 1b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674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lucose phosphat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merase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UHI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DAM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with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rombospon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ype 1 motif,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098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st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actin depolymerizing factor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557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yosin, heavy chain 9, non-muscl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97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do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, fructose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sphosphate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472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RAD23 homolog B (S.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erevisia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369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mor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rotein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lationally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controlled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675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opomy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1481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subunit, alpha type, 7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080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 shock 60kDa protein 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pe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)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5; 6 ; 1 ;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220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glucon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ehydrogenas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090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usteri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88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o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; hypothetical LOC10013090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51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ldo-keto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family 1, member B1 (aldos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115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RP3 actin-related protein 3 homolog (yeast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68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crotubule-associated protein 1B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544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rombospon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275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bron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01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act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like 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ctyostelium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71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hep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L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191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ieman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Pick disease, type C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6YHK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D109 molecul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793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ulin-like growth factor binding protein 3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129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steine and glycine-rich protein 1</w:t>
            </w:r>
          </w:p>
        </w:tc>
      </w:tr>
      <w:tr w:rsidR="0019380E" w:rsidRPr="00724281" w:rsidTr="00480DC9">
        <w:trPr>
          <w:trHeight w:val="25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215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modu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3 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modu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2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modu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osphory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kinase, delta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55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hydropyrimid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like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116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RP2 actin-related protein 2 homolog (yeast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104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mi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gamma 1 (formerly LAMB2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99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rombospon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11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ystroglyca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ystroph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associated glycoprotein 1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151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AP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enyl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c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associated protein 1 (yeast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066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yosin, light chain 6, alkali, smooth muscle and non-muscl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85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hep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555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bril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31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lam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, gamma (actin binding protein 280)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29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similar to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IMCyp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ptidylprol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om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cloph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)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ptidylprol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om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cloph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)-like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575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ol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188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umican</w:t>
            </w:r>
            <w:proofErr w:type="spellEnd"/>
          </w:p>
        </w:tc>
      </w:tr>
      <w:tr w:rsidR="0019380E" w:rsidRPr="00724281" w:rsidTr="00480DC9">
        <w:trPr>
          <w:trHeight w:val="1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862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parc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steon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wcv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nd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za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like domains proteoglycan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estica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33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hep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</w:t>
            </w:r>
          </w:p>
        </w:tc>
      </w:tr>
      <w:tr w:rsidR="0019380E" w:rsidRPr="00724281" w:rsidTr="00480DC9">
        <w:trPr>
          <w:trHeight w:val="20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374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pothetical protein LOC100133690; activated leukocyte cell adhesion molecul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883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uc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in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607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D44 molecule (Indian blood group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843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ilk fat globule-EGF factor 8 protei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33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H1, Alcohol dehydrogenase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DMV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SPA1B, Heat shock 70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D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rotein 1B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9380E" w:rsidRPr="004929DA" w:rsidTr="00480DC9">
        <w:trPr>
          <w:trHeight w:val="10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roteins common between co-culture and MSC (n=15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niProt</w:t>
            </w:r>
            <w:proofErr w:type="spellEnd"/>
          </w:p>
        </w:tc>
        <w:tc>
          <w:tcPr>
            <w:tcW w:w="7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otein nam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599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V, alpha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6D1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ticulocalb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3, EF-hand calcium binding domai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0046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rin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536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H3 domain binding glutamic acid-rich protein lik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528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dherin 11, type 2, OB-cadherin (osteoblast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246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IV, alph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58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cori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75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lasminogen activator, tissu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996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yristoylated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lanine-rich protein kinase C substrat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459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ulin-like growth factor binding protein 5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181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glyca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507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containing protei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4K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ys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oxidase-like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BUD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on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, extracellular matrix protei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395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trix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 (interstitial collagenase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380E" w:rsidRPr="004929DA" w:rsidTr="00480DC9">
        <w:trPr>
          <w:trHeight w:val="10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roteins common between U87MG and MSC (n=9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niProt</w:t>
            </w:r>
            <w:proofErr w:type="spellEnd"/>
          </w:p>
        </w:tc>
        <w:tc>
          <w:tcPr>
            <w:tcW w:w="7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otein nam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344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DAM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omain 9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lt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gamma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534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bulin folding cofactor 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11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do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steonido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724281" w:rsidTr="00480DC9">
        <w:trPr>
          <w:trHeight w:val="20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553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imilar to barrier-to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utointegratio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factor; barrier to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utointegratio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factor 1</w:t>
            </w:r>
          </w:p>
        </w:tc>
      </w:tr>
      <w:tr w:rsidR="0019380E" w:rsidRPr="004929DA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285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ibosomal protein S28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6; ribosomal protein S28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9; ribosomal protein S28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455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do-keto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family 1, member A1 (aldehy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8030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cleobin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211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oxi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05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ibosomal protein L12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;32;35;19;6;1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380E" w:rsidRPr="004929DA" w:rsidTr="00480DC9">
        <w:trPr>
          <w:trHeight w:val="10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Proteins common between co-culture and U87MG </w:t>
            </w: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lastRenderedPageBreak/>
              <w:t>(n=78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>UniProt</w:t>
            </w:r>
            <w:proofErr w:type="spellEnd"/>
          </w:p>
        </w:tc>
        <w:tc>
          <w:tcPr>
            <w:tcW w:w="7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otein nam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53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amage-specific DNA binding protein 1, 127kD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331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oxyurid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phosphatase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376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ascent polypeptide-associated complex alpha subunit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36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mate dehydrogenase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320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26S subunit, non-ATPase,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189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jor histocompatibility complex, class I, 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76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min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pepti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clotransferase</w:t>
            </w:r>
            <w:proofErr w:type="spellEnd"/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969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ukaryotic translation elongation factor 1 delta (guanine nucleotide exchange protein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194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ess-induced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prot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15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in phosphatase 2 (formerly 2A), regulatory subunit A, alpha isoform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68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xosamin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 (beta polypeptide)</w:t>
            </w:r>
          </w:p>
        </w:tc>
      </w:tr>
      <w:tr w:rsidR="0019380E" w:rsidRPr="004929DA" w:rsidTr="00480DC9">
        <w:trPr>
          <w:trHeight w:val="17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282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mma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m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ydrolas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jug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lylpolygammaglutam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ydrolase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352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enosylhomocysteinase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600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tegrin, alpha 3 (antigen CD49C, alpha 3 subunit of VLA-3 receptor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382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ctonucleotid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yrophospha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diest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531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ypothetical protein LOC100129652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zri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BWS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it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omain containing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56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enyl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kinase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282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N, member RAS oncogene family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879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anulin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54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ell division cycle 37 homolog (S.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erevisia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7853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shi-repeat-containing protein, X-linked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110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T nuclear oncogene; similar to SET translocation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53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XL receptor tyrosine kinase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555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tegrin, beta 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bron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receptor, beta polypeptide, antigen CD29 includes MDF2, MSK12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864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 shock 70kDa protein 9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rta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</w:tr>
      <w:tr w:rsidR="0019380E" w:rsidRPr="00724281" w:rsidTr="00480DC9">
        <w:trPr>
          <w:trHeight w:val="2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674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cleophosm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cleolar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osphoprot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23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mat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)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2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434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trix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omely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)</w:t>
            </w:r>
          </w:p>
        </w:tc>
      </w:tr>
      <w:tr w:rsidR="0019380E" w:rsidRPr="00724281" w:rsidTr="00480DC9">
        <w:trPr>
          <w:trHeight w:val="2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795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w density lipoprotein-related protein 1 (alpha-2-macroglobulin receptor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48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nasc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659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pyrimid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ract binding protein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687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glucomu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520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cleosome assembly protein 1-like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12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smogl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141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ose-6-phosphate dehydrogenas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NS1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atent transforming growth factor beta binding protein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282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anniocalc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933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cleolin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4357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nic anhydrase XII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390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nnos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alpha, class 1A, member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6TA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mily with sequence similarity 129, member B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58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 proto-oncogene (hepatocyte growth factor receptor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295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ptidase D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563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rp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eptidase inhibitor, clade B (ovalbumin), member 7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793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lactosid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binding, soluble,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692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lucosamine-6-phosphat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am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061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subunit, beta type,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01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apping protein (actin filament)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elso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lik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04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liver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lav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NADPH)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8NBJ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lfa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modifying factor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70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nnos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alpha, class 2A, member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9533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-phosphogluconolactonas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830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ys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oxidas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185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patom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derived growth factor (high-mobility group protein 1-like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94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mi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bet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10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o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 (gamma, neuronal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1524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GF nerve growth factor inducibl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274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tr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erine peptidase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8NBJ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olgi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membrane protein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22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 S (alpha)</w:t>
            </w:r>
          </w:p>
        </w:tc>
      </w:tr>
      <w:tr w:rsidR="0019380E" w:rsidRPr="004929DA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6280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stone cluster 1, (H4l, H4k, H4h, H4j, H4i, H4d,H4c, H4f, H4e, H4b, H4a); cluster 2, (H4a, H4b); cluster 4, H4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538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ribosomal protein, large, P2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3; ribosomal protein, large, P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206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-L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aspart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D-aspartate) O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hyltransfer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932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tty acid synthase</w:t>
            </w:r>
          </w:p>
        </w:tc>
      </w:tr>
      <w:tr w:rsidR="0019380E" w:rsidRPr="004929DA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193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-aminoimidazole-4-carboxami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bonucleotid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myl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IMP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clohydrol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004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plasmic reticulum protein 29</w:t>
            </w:r>
          </w:p>
        </w:tc>
      </w:tr>
      <w:tr w:rsidR="0019380E" w:rsidRPr="004929DA" w:rsidTr="00480DC9">
        <w:trPr>
          <w:trHeight w:val="7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4350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DP-GlcNAc:betaGa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eta-1,3-N-acetylglucosaminyltransferase 1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86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lutathion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thet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830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ssue factor pathway inhibitor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6046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urop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25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trix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omely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gelat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NRN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lfactome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like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71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ynuren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L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ynuren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ydrolase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279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phrin-B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76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atent transforming growth factor beta binding protein 1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10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terogeneous nuclear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ibonucleoprot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 (AU-rich element RNA binding protein 1, 37kDa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UKK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dix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nucleosi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phosph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linked moiety X)-type motif 5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508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crofibrillar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associated protein 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380E" w:rsidRPr="004929DA" w:rsidTr="00480DC9">
        <w:trPr>
          <w:trHeight w:val="765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xclusive proteins from MSC (n=14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niProt</w:t>
            </w:r>
            <w:proofErr w:type="spellEnd"/>
          </w:p>
        </w:tc>
        <w:tc>
          <w:tcPr>
            <w:tcW w:w="7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otein nam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943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lp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47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hib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beta 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78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aldo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UL4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activator subunit 2 (PA28 beta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1514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ctin related protein 2/3 complex, subunit 2, 34kD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262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oxida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omolog (Drosophila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6FW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TU domain, ubiquitin aldehyde binding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555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bril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949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opomy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 (alpha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69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loride intracellular channel 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5Z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inding protein 2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491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yrosine 3-monooxygenase/tryptophan 5-monooxygenase activation protein, eta polypeptid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9549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9543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HA1, activator of heat shock 90kDa protein ATPase homolog 1 (yeast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9380E" w:rsidRPr="004929DA" w:rsidTr="00480DC9">
        <w:trPr>
          <w:trHeight w:val="10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>Exclusive proteins from co-culture (n=10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niProt</w:t>
            </w:r>
            <w:proofErr w:type="spellEnd"/>
          </w:p>
        </w:tc>
        <w:tc>
          <w:tcPr>
            <w:tcW w:w="7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otein name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290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mannose-binding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1477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peptid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eptidase I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NY3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peptid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peptidase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BTY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cos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alpha-L- 2, plasm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971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XII, alph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295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 kinase (PRKA) anchor protein 1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508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f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115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DP dissociation inhibitor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6088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ut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ivalent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tio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olerance homolog (E. coli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24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tactin</w:t>
            </w:r>
            <w:proofErr w:type="spellEnd"/>
          </w:p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380E" w:rsidRPr="004929DA" w:rsidTr="00480DC9">
        <w:trPr>
          <w:trHeight w:val="765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xclusive proteins from U87MG (n=6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niProt</w:t>
            </w:r>
            <w:proofErr w:type="spellEnd"/>
          </w:p>
        </w:tc>
        <w:tc>
          <w:tcPr>
            <w:tcW w:w="7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otein nam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290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terleukin enhancer binding factor 2, 45kD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974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rombospon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BR7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actin binding protein, 1B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932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nuclear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utoantigenic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perm protein (histone-binding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790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M2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ngliosid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ctivator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481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enyl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kinase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3860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TPase, H+ transporting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ysosoma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70kDa, V1 subunit 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545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jogr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yndrome antigen B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toanti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La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545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-typ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omain family 3, member B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050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similar to heat shock 70kD protein binding protein; suppression of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umorigenicity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13 (colon carcinoma)</w:t>
            </w:r>
          </w:p>
        </w:tc>
      </w:tr>
      <w:tr w:rsidR="0019380E" w:rsidRPr="00724281" w:rsidTr="00480DC9">
        <w:trPr>
          <w:trHeight w:val="2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UQ8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roliferation-associated 2G4, 38kDa; proliferation-associated 2G4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076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sterase D/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mylglutathio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ydrolas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NP9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ynein, light chain, roadblock-type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238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, type VII, alph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958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anyl-tRN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thetase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798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pothetical gene supported by BC000665; t-complex 1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6N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oundabout, axon guidance receptor, homolog 1 (Drosophila); similar to roundabout 1 isoform b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444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a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,4-alpha-), branching enzyme 1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5F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ocadhe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gamma subfamily C, 3; C, 5; C, 4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ocadhe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gamma subfamily A, 1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0056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deca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inding protein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te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6UVK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hondroitin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lf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roteoglycan 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988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stone cluster 1, H2bl</w:t>
            </w:r>
          </w:p>
        </w:tc>
      </w:tr>
      <w:tr w:rsidR="0019380E" w:rsidRPr="00724281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194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oly(A) binding protein, cytoplasmic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5; poly(A) binding protein, cytoplasmic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048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ingle-stranded DNA binding protein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0076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yridoxa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pyridoxine, vitamin B6) kinase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6068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shi-repeat-containing protein, X-linked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694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athm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9578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aptor-related protein complex 2, alpha 1 subunit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74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lasminogen activator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okin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600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91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rostaglandin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495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protein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membra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mb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11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forming growth factor, beta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5653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ukaryotic translation initiation factor 6</w:t>
            </w:r>
          </w:p>
        </w:tc>
      </w:tr>
      <w:tr w:rsidR="0019380E" w:rsidRPr="00724281" w:rsidTr="00480DC9">
        <w:trPr>
          <w:trHeight w:val="14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064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issue factor pathway inhibitor (lipoprotein-associated coagulation inhibitor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022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pe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ontaining TCP1, subunit 6A (zeta 1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2B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opy 2 homolog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zebrafish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558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osamine (N-acetyl)-6-sulfatase</w:t>
            </w:r>
          </w:p>
        </w:tc>
      </w:tr>
      <w:tr w:rsidR="0019380E" w:rsidRPr="00724281" w:rsidTr="00480DC9">
        <w:trPr>
          <w:trHeight w:val="29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122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staglandin D2 synthase, hematopoietic; prostaglandin D2 synthase 21kDa (brain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9508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ase, serine, 23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316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oxi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86VP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ul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-associated and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eddylatio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dissociated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349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cotinamid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ribosyltransfer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75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plement factor B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049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ypoxanthin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ribosyl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597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iquitin specific peptidase 5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883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ulin-like growth factor binding protein 1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7588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tractin</w:t>
            </w:r>
            <w:proofErr w:type="spellEnd"/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977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istid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riad nucleotide binding protein 1</w:t>
            </w:r>
          </w:p>
        </w:tc>
      </w:tr>
      <w:tr w:rsidR="0019380E" w:rsidRPr="004929DA" w:rsidTr="00480DC9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350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ubulin, beta 3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lanocor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 receptor (alpha melanocyte stimulating hormone receptor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7855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crotubule-associated protein 1A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406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os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beta; acid (includes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osylceram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636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mi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alpha 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19367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xokinase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4936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pe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ontaining TCP1, subunit 3 (gamma)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1543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in phosphatase 1, regulatory (inhibitor) subunit 7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8IVF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HNAK nucleoprotein 2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6PD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scoi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CUB and LCCL domain containing 2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0795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mar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dratase</w:t>
            </w:r>
            <w:proofErr w:type="spellEnd"/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NQC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culo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</w:t>
            </w:r>
          </w:p>
        </w:tc>
      </w:tr>
      <w:tr w:rsidR="0019380E" w:rsidRPr="004929DA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9Y4L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oxia up-regulated 1</w:t>
            </w:r>
          </w:p>
        </w:tc>
      </w:tr>
      <w:tr w:rsidR="0019380E" w:rsidRPr="00724281" w:rsidTr="00480DC9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6UXH9</w:t>
            </w:r>
          </w:p>
        </w:tc>
        <w:tc>
          <w:tcPr>
            <w:tcW w:w="7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380E" w:rsidRPr="004929DA" w:rsidRDefault="0019380E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ptidase domain containing associated with muscle regeneration 1</w:t>
            </w:r>
          </w:p>
        </w:tc>
      </w:tr>
    </w:tbl>
    <w:p w:rsidR="0019380E" w:rsidRDefault="0019380E"/>
    <w:sectPr w:rsidR="00193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06D2F"/>
    <w:multiLevelType w:val="hybridMultilevel"/>
    <w:tmpl w:val="E8CED2FA"/>
    <w:lvl w:ilvl="0" w:tplc="9826526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844319"/>
    <w:multiLevelType w:val="hybridMultilevel"/>
    <w:tmpl w:val="29BA174A"/>
    <w:lvl w:ilvl="0" w:tplc="7E306E4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BB7844"/>
    <w:multiLevelType w:val="multilevel"/>
    <w:tmpl w:val="3C5625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0E8C52E8"/>
    <w:multiLevelType w:val="hybridMultilevel"/>
    <w:tmpl w:val="7DD27262"/>
    <w:lvl w:ilvl="0" w:tplc="9306E3A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6D5911"/>
    <w:multiLevelType w:val="hybridMultilevel"/>
    <w:tmpl w:val="935800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044F5"/>
    <w:multiLevelType w:val="hybridMultilevel"/>
    <w:tmpl w:val="6226D4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104C53"/>
    <w:multiLevelType w:val="hybridMultilevel"/>
    <w:tmpl w:val="6E144C9A"/>
    <w:lvl w:ilvl="0" w:tplc="D19874C6">
      <w:start w:val="1"/>
      <w:numFmt w:val="upperLetter"/>
      <w:lvlText w:val="%1)"/>
      <w:lvlJc w:val="left"/>
      <w:pPr>
        <w:ind w:left="206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781" w:hanging="360"/>
      </w:pPr>
    </w:lvl>
    <w:lvl w:ilvl="2" w:tplc="0416001B" w:tentative="1">
      <w:start w:val="1"/>
      <w:numFmt w:val="lowerRoman"/>
      <w:lvlText w:val="%3."/>
      <w:lvlJc w:val="right"/>
      <w:pPr>
        <w:ind w:left="3501" w:hanging="180"/>
      </w:pPr>
    </w:lvl>
    <w:lvl w:ilvl="3" w:tplc="0416000F" w:tentative="1">
      <w:start w:val="1"/>
      <w:numFmt w:val="decimal"/>
      <w:lvlText w:val="%4."/>
      <w:lvlJc w:val="left"/>
      <w:pPr>
        <w:ind w:left="4221" w:hanging="360"/>
      </w:pPr>
    </w:lvl>
    <w:lvl w:ilvl="4" w:tplc="04160019" w:tentative="1">
      <w:start w:val="1"/>
      <w:numFmt w:val="lowerLetter"/>
      <w:lvlText w:val="%5."/>
      <w:lvlJc w:val="left"/>
      <w:pPr>
        <w:ind w:left="4941" w:hanging="360"/>
      </w:pPr>
    </w:lvl>
    <w:lvl w:ilvl="5" w:tplc="0416001B" w:tentative="1">
      <w:start w:val="1"/>
      <w:numFmt w:val="lowerRoman"/>
      <w:lvlText w:val="%6."/>
      <w:lvlJc w:val="right"/>
      <w:pPr>
        <w:ind w:left="5661" w:hanging="180"/>
      </w:pPr>
    </w:lvl>
    <w:lvl w:ilvl="6" w:tplc="0416000F" w:tentative="1">
      <w:start w:val="1"/>
      <w:numFmt w:val="decimal"/>
      <w:lvlText w:val="%7."/>
      <w:lvlJc w:val="left"/>
      <w:pPr>
        <w:ind w:left="6381" w:hanging="360"/>
      </w:pPr>
    </w:lvl>
    <w:lvl w:ilvl="7" w:tplc="04160019" w:tentative="1">
      <w:start w:val="1"/>
      <w:numFmt w:val="lowerLetter"/>
      <w:lvlText w:val="%8."/>
      <w:lvlJc w:val="left"/>
      <w:pPr>
        <w:ind w:left="7101" w:hanging="360"/>
      </w:pPr>
    </w:lvl>
    <w:lvl w:ilvl="8" w:tplc="0416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7">
    <w:nsid w:val="16DF1BB0"/>
    <w:multiLevelType w:val="hybridMultilevel"/>
    <w:tmpl w:val="FFEEE5B0"/>
    <w:lvl w:ilvl="0" w:tplc="7B8878D4">
      <w:start w:val="1"/>
      <w:numFmt w:val="upperLetter"/>
      <w:lvlText w:val="%1)"/>
      <w:lvlJc w:val="left"/>
      <w:pPr>
        <w:ind w:left="2061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2781" w:hanging="360"/>
      </w:pPr>
    </w:lvl>
    <w:lvl w:ilvl="2" w:tplc="0416001B" w:tentative="1">
      <w:start w:val="1"/>
      <w:numFmt w:val="lowerRoman"/>
      <w:lvlText w:val="%3."/>
      <w:lvlJc w:val="right"/>
      <w:pPr>
        <w:ind w:left="3501" w:hanging="180"/>
      </w:pPr>
    </w:lvl>
    <w:lvl w:ilvl="3" w:tplc="0416000F" w:tentative="1">
      <w:start w:val="1"/>
      <w:numFmt w:val="decimal"/>
      <w:lvlText w:val="%4."/>
      <w:lvlJc w:val="left"/>
      <w:pPr>
        <w:ind w:left="4221" w:hanging="360"/>
      </w:pPr>
    </w:lvl>
    <w:lvl w:ilvl="4" w:tplc="04160019" w:tentative="1">
      <w:start w:val="1"/>
      <w:numFmt w:val="lowerLetter"/>
      <w:lvlText w:val="%5."/>
      <w:lvlJc w:val="left"/>
      <w:pPr>
        <w:ind w:left="4941" w:hanging="360"/>
      </w:pPr>
    </w:lvl>
    <w:lvl w:ilvl="5" w:tplc="0416001B" w:tentative="1">
      <w:start w:val="1"/>
      <w:numFmt w:val="lowerRoman"/>
      <w:lvlText w:val="%6."/>
      <w:lvlJc w:val="right"/>
      <w:pPr>
        <w:ind w:left="5661" w:hanging="180"/>
      </w:pPr>
    </w:lvl>
    <w:lvl w:ilvl="6" w:tplc="0416000F" w:tentative="1">
      <w:start w:val="1"/>
      <w:numFmt w:val="decimal"/>
      <w:lvlText w:val="%7."/>
      <w:lvlJc w:val="left"/>
      <w:pPr>
        <w:ind w:left="6381" w:hanging="360"/>
      </w:pPr>
    </w:lvl>
    <w:lvl w:ilvl="7" w:tplc="04160019" w:tentative="1">
      <w:start w:val="1"/>
      <w:numFmt w:val="lowerLetter"/>
      <w:lvlText w:val="%8."/>
      <w:lvlJc w:val="left"/>
      <w:pPr>
        <w:ind w:left="7101" w:hanging="360"/>
      </w:pPr>
    </w:lvl>
    <w:lvl w:ilvl="8" w:tplc="0416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8">
    <w:nsid w:val="1D6C6085"/>
    <w:multiLevelType w:val="multilevel"/>
    <w:tmpl w:val="714E5F04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cs="Times New Roman" w:hint="default"/>
      </w:rPr>
    </w:lvl>
  </w:abstractNum>
  <w:abstractNum w:abstractNumId="9">
    <w:nsid w:val="209F32E7"/>
    <w:multiLevelType w:val="hybridMultilevel"/>
    <w:tmpl w:val="88C454C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3B5562"/>
    <w:multiLevelType w:val="hybridMultilevel"/>
    <w:tmpl w:val="D694960A"/>
    <w:lvl w:ilvl="0" w:tplc="7B723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4A9A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C24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4E54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0AF5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2CE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EA0A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C2B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D0E8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00C72A1"/>
    <w:multiLevelType w:val="multilevel"/>
    <w:tmpl w:val="0D642D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>
    <w:nsid w:val="308F153A"/>
    <w:multiLevelType w:val="multilevel"/>
    <w:tmpl w:val="E15401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6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>
    <w:nsid w:val="36435E7B"/>
    <w:multiLevelType w:val="hybridMultilevel"/>
    <w:tmpl w:val="00C25B4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D52F2B"/>
    <w:multiLevelType w:val="hybridMultilevel"/>
    <w:tmpl w:val="385C7020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2F1066"/>
    <w:multiLevelType w:val="multilevel"/>
    <w:tmpl w:val="D16A5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>
    <w:nsid w:val="40F35B81"/>
    <w:multiLevelType w:val="multilevel"/>
    <w:tmpl w:val="CEA299E6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5B1C16F2"/>
    <w:multiLevelType w:val="multilevel"/>
    <w:tmpl w:val="CB5651D4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2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2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9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89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6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2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792" w:hanging="2160"/>
      </w:pPr>
      <w:rPr>
        <w:rFonts w:hint="default"/>
      </w:rPr>
    </w:lvl>
  </w:abstractNum>
  <w:abstractNum w:abstractNumId="18">
    <w:nsid w:val="5F906229"/>
    <w:multiLevelType w:val="hybridMultilevel"/>
    <w:tmpl w:val="7DE07BF0"/>
    <w:lvl w:ilvl="0" w:tplc="EB8C0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0F7A68"/>
    <w:multiLevelType w:val="hybridMultilevel"/>
    <w:tmpl w:val="736694D6"/>
    <w:lvl w:ilvl="0" w:tplc="E9B445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8860FF"/>
    <w:multiLevelType w:val="multilevel"/>
    <w:tmpl w:val="8C422C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1">
    <w:nsid w:val="6A2F6145"/>
    <w:multiLevelType w:val="hybridMultilevel"/>
    <w:tmpl w:val="736694D6"/>
    <w:lvl w:ilvl="0" w:tplc="E9B445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0CB700A"/>
    <w:multiLevelType w:val="hybridMultilevel"/>
    <w:tmpl w:val="E6DC22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2FC7F51"/>
    <w:multiLevelType w:val="hybridMultilevel"/>
    <w:tmpl w:val="4DEE39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791733"/>
    <w:multiLevelType w:val="hybridMultilevel"/>
    <w:tmpl w:val="736694D6"/>
    <w:lvl w:ilvl="0" w:tplc="E9B445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B274C38"/>
    <w:multiLevelType w:val="hybridMultilevel"/>
    <w:tmpl w:val="93A4754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103300"/>
    <w:multiLevelType w:val="hybridMultilevel"/>
    <w:tmpl w:val="69A41190"/>
    <w:lvl w:ilvl="0" w:tplc="ACBA06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7"/>
  </w:num>
  <w:num w:numId="3">
    <w:abstractNumId w:val="10"/>
  </w:num>
  <w:num w:numId="4">
    <w:abstractNumId w:val="13"/>
  </w:num>
  <w:num w:numId="5">
    <w:abstractNumId w:val="4"/>
  </w:num>
  <w:num w:numId="6">
    <w:abstractNumId w:val="22"/>
  </w:num>
  <w:num w:numId="7">
    <w:abstractNumId w:val="5"/>
  </w:num>
  <w:num w:numId="8">
    <w:abstractNumId w:val="0"/>
  </w:num>
  <w:num w:numId="9">
    <w:abstractNumId w:val="3"/>
  </w:num>
  <w:num w:numId="10">
    <w:abstractNumId w:val="19"/>
  </w:num>
  <w:num w:numId="11">
    <w:abstractNumId w:val="6"/>
  </w:num>
  <w:num w:numId="12">
    <w:abstractNumId w:val="7"/>
  </w:num>
  <w:num w:numId="13">
    <w:abstractNumId w:val="18"/>
  </w:num>
  <w:num w:numId="14">
    <w:abstractNumId w:val="16"/>
  </w:num>
  <w:num w:numId="15">
    <w:abstractNumId w:val="14"/>
  </w:num>
  <w:num w:numId="16">
    <w:abstractNumId w:val="24"/>
  </w:num>
  <w:num w:numId="17">
    <w:abstractNumId w:val="21"/>
  </w:num>
  <w:num w:numId="18">
    <w:abstractNumId w:val="9"/>
  </w:num>
  <w:num w:numId="19">
    <w:abstractNumId w:val="26"/>
  </w:num>
  <w:num w:numId="20">
    <w:abstractNumId w:val="8"/>
  </w:num>
  <w:num w:numId="21">
    <w:abstractNumId w:val="1"/>
  </w:num>
  <w:num w:numId="22">
    <w:abstractNumId w:val="25"/>
  </w:num>
  <w:num w:numId="23">
    <w:abstractNumId w:val="23"/>
  </w:num>
  <w:num w:numId="24">
    <w:abstractNumId w:val="11"/>
  </w:num>
  <w:num w:numId="25">
    <w:abstractNumId w:val="12"/>
  </w:num>
  <w:num w:numId="26">
    <w:abstractNumId w:val="20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80E"/>
    <w:rsid w:val="0019380E"/>
    <w:rsid w:val="006A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938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80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  <w:lang w:val="pt-BR"/>
    </w:rPr>
  </w:style>
  <w:style w:type="paragraph" w:styleId="Heading3">
    <w:name w:val="heading 3"/>
    <w:basedOn w:val="Normal"/>
    <w:link w:val="Heading3Char"/>
    <w:uiPriority w:val="9"/>
    <w:qFormat/>
    <w:rsid w:val="0019380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paragraph" w:styleId="Heading4">
    <w:name w:val="heading 4"/>
    <w:basedOn w:val="Normal"/>
    <w:link w:val="Heading4Char"/>
    <w:uiPriority w:val="9"/>
    <w:qFormat/>
    <w:rsid w:val="0019380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  <w:lang w:val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  <w:lang w:val="pt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  <w:lang w:val="pt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  <w:sz w:val="21"/>
      <w:szCs w:val="21"/>
      <w:lang w:val="pt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  <w:sz w:val="21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80E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19380E"/>
    <w:rPr>
      <w:rFonts w:asciiTheme="majorHAnsi" w:eastAsiaTheme="majorEastAsia" w:hAnsiTheme="majorHAnsi" w:cstheme="majorBidi"/>
      <w:sz w:val="36"/>
      <w:szCs w:val="3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19380E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19380E"/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80E"/>
    <w:rPr>
      <w:rFonts w:asciiTheme="majorHAnsi" w:eastAsiaTheme="majorEastAsia" w:hAnsiTheme="majorHAnsi" w:cstheme="majorBidi"/>
      <w:sz w:val="24"/>
      <w:szCs w:val="24"/>
      <w:lang w:val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80E"/>
    <w:rPr>
      <w:rFonts w:asciiTheme="majorHAnsi" w:eastAsiaTheme="majorEastAsia" w:hAnsiTheme="majorHAnsi" w:cstheme="majorBidi"/>
      <w:i/>
      <w:iCs/>
      <w:sz w:val="24"/>
      <w:szCs w:val="24"/>
      <w:lang w:val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80E"/>
    <w:rPr>
      <w:rFonts w:asciiTheme="majorHAnsi" w:eastAsiaTheme="majorEastAsia" w:hAnsiTheme="majorHAnsi" w:cstheme="majorBidi"/>
      <w:color w:val="595959" w:themeColor="text1" w:themeTint="A6"/>
      <w:sz w:val="24"/>
      <w:szCs w:val="24"/>
      <w:lang w:val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80E"/>
    <w:rPr>
      <w:rFonts w:asciiTheme="majorHAnsi" w:eastAsiaTheme="majorEastAsia" w:hAnsiTheme="majorHAnsi" w:cstheme="majorBidi"/>
      <w:caps/>
      <w:sz w:val="21"/>
      <w:szCs w:val="21"/>
      <w:lang w:val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80E"/>
    <w:rPr>
      <w:rFonts w:asciiTheme="majorHAnsi" w:eastAsiaTheme="majorEastAsia" w:hAnsiTheme="majorHAnsi" w:cstheme="majorBidi"/>
      <w:i/>
      <w:iCs/>
      <w:caps/>
      <w:sz w:val="21"/>
      <w:szCs w:val="21"/>
      <w:lang w:val="pt-BR"/>
    </w:rPr>
  </w:style>
  <w:style w:type="character" w:styleId="Hyperlink">
    <w:name w:val="Hyperlink"/>
    <w:basedOn w:val="DefaultParagraphFont"/>
    <w:uiPriority w:val="99"/>
    <w:unhideWhenUsed/>
    <w:rsid w:val="0019380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9380E"/>
  </w:style>
  <w:style w:type="paragraph" w:styleId="BalloonText">
    <w:name w:val="Balloon Text"/>
    <w:basedOn w:val="Normal"/>
    <w:link w:val="BalloonTextChar"/>
    <w:uiPriority w:val="99"/>
    <w:semiHidden/>
    <w:unhideWhenUsed/>
    <w:rsid w:val="0019380E"/>
    <w:pPr>
      <w:spacing w:after="0" w:line="240" w:lineRule="auto"/>
    </w:pPr>
    <w:rPr>
      <w:rFonts w:ascii="Segoe UI" w:hAnsi="Segoe UI" w:cs="Segoe UI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80E"/>
    <w:rPr>
      <w:rFonts w:ascii="Segoe UI" w:hAnsi="Segoe UI" w:cs="Segoe UI"/>
      <w:sz w:val="18"/>
      <w:szCs w:val="18"/>
      <w:lang w:val="pt-BR"/>
    </w:rPr>
  </w:style>
  <w:style w:type="character" w:styleId="Emphasis">
    <w:name w:val="Emphasis"/>
    <w:basedOn w:val="DefaultParagraphFont"/>
    <w:uiPriority w:val="20"/>
    <w:qFormat/>
    <w:rsid w:val="0019380E"/>
    <w:rPr>
      <w:i/>
      <w:iCs/>
    </w:rPr>
  </w:style>
  <w:style w:type="paragraph" w:styleId="ListParagraph">
    <w:name w:val="List Paragraph"/>
    <w:basedOn w:val="Normal"/>
    <w:uiPriority w:val="34"/>
    <w:qFormat/>
    <w:rsid w:val="0019380E"/>
    <w:pPr>
      <w:ind w:left="720"/>
      <w:contextualSpacing/>
    </w:pPr>
    <w:rPr>
      <w:rFonts w:eastAsiaTheme="minorEastAsia"/>
      <w:lang w:val="pt-BR" w:eastAsia="pt-BR"/>
    </w:rPr>
  </w:style>
  <w:style w:type="character" w:customStyle="1" w:styleId="current-selection">
    <w:name w:val="current-selection"/>
    <w:basedOn w:val="DefaultParagraphFont"/>
    <w:rsid w:val="0019380E"/>
  </w:style>
  <w:style w:type="character" w:customStyle="1" w:styleId="a">
    <w:name w:val="_"/>
    <w:basedOn w:val="DefaultParagraphFont"/>
    <w:rsid w:val="0019380E"/>
  </w:style>
  <w:style w:type="character" w:customStyle="1" w:styleId="ffa">
    <w:name w:val="ffa"/>
    <w:basedOn w:val="DefaultParagraphFont"/>
    <w:rsid w:val="0019380E"/>
  </w:style>
  <w:style w:type="character" w:customStyle="1" w:styleId="enhanced-reference">
    <w:name w:val="enhanced-reference"/>
    <w:basedOn w:val="DefaultParagraphFont"/>
    <w:rsid w:val="0019380E"/>
  </w:style>
  <w:style w:type="paragraph" w:styleId="NormalWeb">
    <w:name w:val="Normal (Web)"/>
    <w:basedOn w:val="Normal"/>
    <w:uiPriority w:val="99"/>
    <w:unhideWhenUsed/>
    <w:rsid w:val="00193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ighlight">
    <w:name w:val="highlight"/>
    <w:basedOn w:val="DefaultParagraphFont"/>
    <w:rsid w:val="0019380E"/>
  </w:style>
  <w:style w:type="character" w:customStyle="1" w:styleId="ui-ncbitoggler-master-text">
    <w:name w:val="ui-ncbitoggler-master-text"/>
    <w:basedOn w:val="DefaultParagraphFont"/>
    <w:rsid w:val="0019380E"/>
  </w:style>
  <w:style w:type="character" w:customStyle="1" w:styleId="HeaderChar">
    <w:name w:val="Header Char"/>
    <w:basedOn w:val="DefaultParagraphFont"/>
    <w:link w:val="Header"/>
    <w:uiPriority w:val="99"/>
    <w:rsid w:val="0019380E"/>
    <w:rPr>
      <w:rFonts w:eastAsiaTheme="minorEastAsia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19380E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1"/>
      <w:szCs w:val="21"/>
    </w:rPr>
  </w:style>
  <w:style w:type="character" w:customStyle="1" w:styleId="HeaderChar1">
    <w:name w:val="Header Char1"/>
    <w:basedOn w:val="DefaultParagraphFont"/>
    <w:uiPriority w:val="99"/>
    <w:semiHidden/>
    <w:rsid w:val="0019380E"/>
  </w:style>
  <w:style w:type="character" w:customStyle="1" w:styleId="CabealhoChar1">
    <w:name w:val="Cabeçalho Char1"/>
    <w:basedOn w:val="DefaultParagraphFont"/>
    <w:uiPriority w:val="99"/>
    <w:semiHidden/>
    <w:rsid w:val="0019380E"/>
  </w:style>
  <w:style w:type="character" w:customStyle="1" w:styleId="FooterChar">
    <w:name w:val="Footer Char"/>
    <w:basedOn w:val="DefaultParagraphFont"/>
    <w:link w:val="Footer"/>
    <w:uiPriority w:val="99"/>
    <w:rsid w:val="0019380E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19380E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1"/>
      <w:szCs w:val="21"/>
    </w:rPr>
  </w:style>
  <w:style w:type="character" w:customStyle="1" w:styleId="FooterChar1">
    <w:name w:val="Footer Char1"/>
    <w:basedOn w:val="DefaultParagraphFont"/>
    <w:uiPriority w:val="99"/>
    <w:semiHidden/>
    <w:rsid w:val="0019380E"/>
  </w:style>
  <w:style w:type="character" w:customStyle="1" w:styleId="RodapChar1">
    <w:name w:val="Rodapé Char1"/>
    <w:basedOn w:val="DefaultParagraphFont"/>
    <w:uiPriority w:val="99"/>
    <w:semiHidden/>
    <w:rsid w:val="0019380E"/>
  </w:style>
  <w:style w:type="paragraph" w:styleId="Subtitle">
    <w:name w:val="Subtitle"/>
    <w:basedOn w:val="Normal"/>
    <w:next w:val="Normal"/>
    <w:link w:val="SubtitleChar"/>
    <w:uiPriority w:val="11"/>
    <w:qFormat/>
    <w:rsid w:val="0019380E"/>
    <w:pPr>
      <w:numPr>
        <w:ilvl w:val="1"/>
      </w:numPr>
      <w:spacing w:after="240" w:line="312" w:lineRule="auto"/>
    </w:pPr>
    <w:rPr>
      <w:rFonts w:eastAsiaTheme="minorEastAsia"/>
      <w:color w:val="000000" w:themeColor="text1"/>
      <w:sz w:val="24"/>
      <w:szCs w:val="24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19380E"/>
    <w:rPr>
      <w:rFonts w:eastAsiaTheme="minorEastAsia"/>
      <w:color w:val="000000" w:themeColor="text1"/>
      <w:sz w:val="24"/>
      <w:szCs w:val="24"/>
      <w:lang w:val="pt-B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9380E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9380E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19380E"/>
    <w:rPr>
      <w:sz w:val="20"/>
      <w:szCs w:val="20"/>
    </w:rPr>
  </w:style>
  <w:style w:type="character" w:customStyle="1" w:styleId="TextodenotaderodapChar1">
    <w:name w:val="Texto de nota de rodapé Char1"/>
    <w:basedOn w:val="DefaultParagraphFont"/>
    <w:uiPriority w:val="99"/>
    <w:semiHidden/>
    <w:rsid w:val="0019380E"/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19380E"/>
    <w:rPr>
      <w:i/>
      <w:i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19380E"/>
    <w:pPr>
      <w:spacing w:after="160" w:line="240" w:lineRule="auto"/>
    </w:pPr>
    <w:rPr>
      <w:rFonts w:eastAsiaTheme="minorEastAsia"/>
      <w:b/>
      <w:bCs/>
      <w:color w:val="C0504D" w:themeColor="accent2"/>
      <w:spacing w:val="10"/>
      <w:sz w:val="16"/>
      <w:szCs w:val="16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380E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38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1">
    <w:name w:val="HTML Preformatted Char1"/>
    <w:basedOn w:val="DefaultParagraphFont"/>
    <w:uiPriority w:val="99"/>
    <w:semiHidden/>
    <w:rsid w:val="0019380E"/>
    <w:rPr>
      <w:rFonts w:ascii="Consolas" w:hAnsi="Consolas" w:cs="Consolas"/>
      <w:sz w:val="20"/>
      <w:szCs w:val="20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19380E"/>
    <w:rPr>
      <w:rFonts w:ascii="Consolas" w:hAnsi="Consolas"/>
      <w:sz w:val="20"/>
      <w:szCs w:val="20"/>
    </w:rPr>
  </w:style>
  <w:style w:type="character" w:styleId="Strong">
    <w:name w:val="Strong"/>
    <w:basedOn w:val="DefaultParagraphFont"/>
    <w:uiPriority w:val="22"/>
    <w:qFormat/>
    <w:rsid w:val="0019380E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80E"/>
    <w:rPr>
      <w:rFonts w:ascii="Arial" w:eastAsiaTheme="minorEastAsia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80E"/>
    <w:pPr>
      <w:spacing w:line="240" w:lineRule="auto"/>
      <w:ind w:firstLine="360"/>
      <w:jc w:val="both"/>
    </w:pPr>
    <w:rPr>
      <w:rFonts w:ascii="Arial" w:eastAsiaTheme="minorEastAsia" w:hAnsi="Arial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9380E"/>
    <w:rPr>
      <w:sz w:val="20"/>
      <w:szCs w:val="20"/>
    </w:rPr>
  </w:style>
  <w:style w:type="character" w:customStyle="1" w:styleId="TextodecomentrioChar1">
    <w:name w:val="Texto de comentário Char1"/>
    <w:basedOn w:val="DefaultParagraphFont"/>
    <w:uiPriority w:val="99"/>
    <w:semiHidden/>
    <w:rsid w:val="0019380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80E"/>
    <w:rPr>
      <w:rFonts w:ascii="Arial" w:eastAsiaTheme="minorEastAsia" w:hAnsi="Arial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80E"/>
    <w:pPr>
      <w:spacing w:after="160"/>
      <w:ind w:firstLine="0"/>
      <w:jc w:val="left"/>
    </w:pPr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9380E"/>
    <w:rPr>
      <w:b/>
      <w:bCs/>
      <w:sz w:val="20"/>
      <w:szCs w:val="20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19380E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9380E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19380E"/>
    <w:rPr>
      <w:rFonts w:asciiTheme="majorHAnsi" w:eastAsiaTheme="majorEastAsia" w:hAnsiTheme="majorHAnsi" w:cstheme="majorBidi"/>
      <w:caps/>
      <w:spacing w:val="40"/>
      <w:sz w:val="76"/>
      <w:szCs w:val="76"/>
      <w:lang w:val="pt-BR"/>
    </w:rPr>
  </w:style>
  <w:style w:type="paragraph" w:styleId="NoSpacing">
    <w:name w:val="No Spacing"/>
    <w:uiPriority w:val="1"/>
    <w:qFormat/>
    <w:rsid w:val="0019380E"/>
    <w:pPr>
      <w:spacing w:after="0" w:line="240" w:lineRule="auto"/>
    </w:pPr>
    <w:rPr>
      <w:rFonts w:eastAsiaTheme="minorEastAsia"/>
      <w:sz w:val="21"/>
      <w:szCs w:val="21"/>
      <w:lang w:val="pt-BR"/>
    </w:rPr>
  </w:style>
  <w:style w:type="paragraph" w:styleId="Quote">
    <w:name w:val="Quote"/>
    <w:basedOn w:val="Normal"/>
    <w:next w:val="Normal"/>
    <w:link w:val="QuoteChar"/>
    <w:uiPriority w:val="29"/>
    <w:qFormat/>
    <w:rsid w:val="0019380E"/>
    <w:pPr>
      <w:spacing w:before="160" w:after="160" w:line="312" w:lineRule="auto"/>
      <w:ind w:left="720"/>
    </w:pPr>
    <w:rPr>
      <w:rFonts w:asciiTheme="majorHAnsi" w:eastAsiaTheme="majorEastAsia" w:hAnsiTheme="majorHAnsi" w:cstheme="majorBidi"/>
      <w:sz w:val="24"/>
      <w:szCs w:val="24"/>
      <w:lang w:val="pt-BR"/>
    </w:rPr>
  </w:style>
  <w:style w:type="character" w:customStyle="1" w:styleId="QuoteChar">
    <w:name w:val="Quote Char"/>
    <w:basedOn w:val="DefaultParagraphFont"/>
    <w:link w:val="Quote"/>
    <w:uiPriority w:val="29"/>
    <w:rsid w:val="0019380E"/>
    <w:rPr>
      <w:rFonts w:asciiTheme="majorHAnsi" w:eastAsiaTheme="majorEastAsia" w:hAnsiTheme="majorHAnsi" w:cstheme="majorBidi"/>
      <w:sz w:val="24"/>
      <w:szCs w:val="24"/>
      <w:lang w:val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80E"/>
    <w:pPr>
      <w:spacing w:before="100" w:beforeAutospacing="1" w:after="240" w:line="312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943634" w:themeColor="accent2" w:themeShade="BF"/>
      <w:spacing w:val="10"/>
      <w:sz w:val="28"/>
      <w:szCs w:val="28"/>
      <w:lang w:val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80E"/>
    <w:rPr>
      <w:rFonts w:asciiTheme="majorHAnsi" w:eastAsiaTheme="majorEastAsia" w:hAnsiTheme="majorHAnsi" w:cstheme="majorBidi"/>
      <w:caps/>
      <w:color w:val="943634" w:themeColor="accent2" w:themeShade="BF"/>
      <w:spacing w:val="10"/>
      <w:sz w:val="28"/>
      <w:szCs w:val="28"/>
      <w:lang w:val="pt-BR"/>
    </w:rPr>
  </w:style>
  <w:style w:type="character" w:styleId="IntenseEmphasis">
    <w:name w:val="Intense Emphasis"/>
    <w:basedOn w:val="DefaultParagraphFont"/>
    <w:uiPriority w:val="21"/>
    <w:qFormat/>
    <w:rsid w:val="0019380E"/>
    <w:rPr>
      <w:rFonts w:asciiTheme="minorHAnsi" w:eastAsiaTheme="minorEastAsia" w:hAnsiTheme="minorHAnsi" w:cstheme="minorBidi"/>
      <w:b/>
      <w:bCs/>
      <w:i/>
      <w:iCs/>
      <w:color w:val="943634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19380E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9380E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19380E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9380E"/>
    <w:pPr>
      <w:keepNext/>
      <w:keepLines/>
      <w:pBdr>
        <w:left w:val="single" w:sz="12" w:space="12" w:color="C0504D" w:themeColor="accent2"/>
      </w:pBdr>
      <w:spacing w:before="80" w:beforeAutospacing="0" w:after="80" w:afterAutospacing="0"/>
      <w:outlineLvl w:val="9"/>
    </w:pPr>
    <w:rPr>
      <w:rFonts w:asciiTheme="majorHAnsi" w:eastAsiaTheme="majorEastAsia" w:hAnsiTheme="majorHAnsi" w:cstheme="majorBidi"/>
      <w:b w:val="0"/>
      <w:bCs w:val="0"/>
      <w:caps/>
      <w:spacing w:val="10"/>
      <w:kern w:val="0"/>
      <w:sz w:val="36"/>
      <w:szCs w:val="3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938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80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  <w:lang w:val="pt-BR"/>
    </w:rPr>
  </w:style>
  <w:style w:type="paragraph" w:styleId="Heading3">
    <w:name w:val="heading 3"/>
    <w:basedOn w:val="Normal"/>
    <w:link w:val="Heading3Char"/>
    <w:uiPriority w:val="9"/>
    <w:qFormat/>
    <w:rsid w:val="0019380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paragraph" w:styleId="Heading4">
    <w:name w:val="heading 4"/>
    <w:basedOn w:val="Normal"/>
    <w:link w:val="Heading4Char"/>
    <w:uiPriority w:val="9"/>
    <w:qFormat/>
    <w:rsid w:val="0019380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  <w:lang w:val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  <w:lang w:val="pt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  <w:lang w:val="pt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  <w:sz w:val="21"/>
      <w:szCs w:val="21"/>
      <w:lang w:val="pt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80E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  <w:sz w:val="21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80E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19380E"/>
    <w:rPr>
      <w:rFonts w:asciiTheme="majorHAnsi" w:eastAsiaTheme="majorEastAsia" w:hAnsiTheme="majorHAnsi" w:cstheme="majorBidi"/>
      <w:sz w:val="36"/>
      <w:szCs w:val="3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19380E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19380E"/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80E"/>
    <w:rPr>
      <w:rFonts w:asciiTheme="majorHAnsi" w:eastAsiaTheme="majorEastAsia" w:hAnsiTheme="majorHAnsi" w:cstheme="majorBidi"/>
      <w:sz w:val="24"/>
      <w:szCs w:val="24"/>
      <w:lang w:val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80E"/>
    <w:rPr>
      <w:rFonts w:asciiTheme="majorHAnsi" w:eastAsiaTheme="majorEastAsia" w:hAnsiTheme="majorHAnsi" w:cstheme="majorBidi"/>
      <w:i/>
      <w:iCs/>
      <w:sz w:val="24"/>
      <w:szCs w:val="24"/>
      <w:lang w:val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80E"/>
    <w:rPr>
      <w:rFonts w:asciiTheme="majorHAnsi" w:eastAsiaTheme="majorEastAsia" w:hAnsiTheme="majorHAnsi" w:cstheme="majorBidi"/>
      <w:color w:val="595959" w:themeColor="text1" w:themeTint="A6"/>
      <w:sz w:val="24"/>
      <w:szCs w:val="24"/>
      <w:lang w:val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80E"/>
    <w:rPr>
      <w:rFonts w:asciiTheme="majorHAnsi" w:eastAsiaTheme="majorEastAsia" w:hAnsiTheme="majorHAnsi" w:cstheme="majorBidi"/>
      <w:caps/>
      <w:sz w:val="21"/>
      <w:szCs w:val="21"/>
      <w:lang w:val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80E"/>
    <w:rPr>
      <w:rFonts w:asciiTheme="majorHAnsi" w:eastAsiaTheme="majorEastAsia" w:hAnsiTheme="majorHAnsi" w:cstheme="majorBidi"/>
      <w:i/>
      <w:iCs/>
      <w:caps/>
      <w:sz w:val="21"/>
      <w:szCs w:val="21"/>
      <w:lang w:val="pt-BR"/>
    </w:rPr>
  </w:style>
  <w:style w:type="character" w:styleId="Hyperlink">
    <w:name w:val="Hyperlink"/>
    <w:basedOn w:val="DefaultParagraphFont"/>
    <w:uiPriority w:val="99"/>
    <w:unhideWhenUsed/>
    <w:rsid w:val="0019380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9380E"/>
  </w:style>
  <w:style w:type="paragraph" w:styleId="BalloonText">
    <w:name w:val="Balloon Text"/>
    <w:basedOn w:val="Normal"/>
    <w:link w:val="BalloonTextChar"/>
    <w:uiPriority w:val="99"/>
    <w:semiHidden/>
    <w:unhideWhenUsed/>
    <w:rsid w:val="0019380E"/>
    <w:pPr>
      <w:spacing w:after="0" w:line="240" w:lineRule="auto"/>
    </w:pPr>
    <w:rPr>
      <w:rFonts w:ascii="Segoe UI" w:hAnsi="Segoe UI" w:cs="Segoe UI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80E"/>
    <w:rPr>
      <w:rFonts w:ascii="Segoe UI" w:hAnsi="Segoe UI" w:cs="Segoe UI"/>
      <w:sz w:val="18"/>
      <w:szCs w:val="18"/>
      <w:lang w:val="pt-BR"/>
    </w:rPr>
  </w:style>
  <w:style w:type="character" w:styleId="Emphasis">
    <w:name w:val="Emphasis"/>
    <w:basedOn w:val="DefaultParagraphFont"/>
    <w:uiPriority w:val="20"/>
    <w:qFormat/>
    <w:rsid w:val="0019380E"/>
    <w:rPr>
      <w:i/>
      <w:iCs/>
    </w:rPr>
  </w:style>
  <w:style w:type="paragraph" w:styleId="ListParagraph">
    <w:name w:val="List Paragraph"/>
    <w:basedOn w:val="Normal"/>
    <w:uiPriority w:val="34"/>
    <w:qFormat/>
    <w:rsid w:val="0019380E"/>
    <w:pPr>
      <w:ind w:left="720"/>
      <w:contextualSpacing/>
    </w:pPr>
    <w:rPr>
      <w:rFonts w:eastAsiaTheme="minorEastAsia"/>
      <w:lang w:val="pt-BR" w:eastAsia="pt-BR"/>
    </w:rPr>
  </w:style>
  <w:style w:type="character" w:customStyle="1" w:styleId="current-selection">
    <w:name w:val="current-selection"/>
    <w:basedOn w:val="DefaultParagraphFont"/>
    <w:rsid w:val="0019380E"/>
  </w:style>
  <w:style w:type="character" w:customStyle="1" w:styleId="a">
    <w:name w:val="_"/>
    <w:basedOn w:val="DefaultParagraphFont"/>
    <w:rsid w:val="0019380E"/>
  </w:style>
  <w:style w:type="character" w:customStyle="1" w:styleId="ffa">
    <w:name w:val="ffa"/>
    <w:basedOn w:val="DefaultParagraphFont"/>
    <w:rsid w:val="0019380E"/>
  </w:style>
  <w:style w:type="character" w:customStyle="1" w:styleId="enhanced-reference">
    <w:name w:val="enhanced-reference"/>
    <w:basedOn w:val="DefaultParagraphFont"/>
    <w:rsid w:val="0019380E"/>
  </w:style>
  <w:style w:type="paragraph" w:styleId="NormalWeb">
    <w:name w:val="Normal (Web)"/>
    <w:basedOn w:val="Normal"/>
    <w:uiPriority w:val="99"/>
    <w:unhideWhenUsed/>
    <w:rsid w:val="00193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ighlight">
    <w:name w:val="highlight"/>
    <w:basedOn w:val="DefaultParagraphFont"/>
    <w:rsid w:val="0019380E"/>
  </w:style>
  <w:style w:type="character" w:customStyle="1" w:styleId="ui-ncbitoggler-master-text">
    <w:name w:val="ui-ncbitoggler-master-text"/>
    <w:basedOn w:val="DefaultParagraphFont"/>
    <w:rsid w:val="0019380E"/>
  </w:style>
  <w:style w:type="character" w:customStyle="1" w:styleId="HeaderChar">
    <w:name w:val="Header Char"/>
    <w:basedOn w:val="DefaultParagraphFont"/>
    <w:link w:val="Header"/>
    <w:uiPriority w:val="99"/>
    <w:rsid w:val="0019380E"/>
    <w:rPr>
      <w:rFonts w:eastAsiaTheme="minorEastAsia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19380E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1"/>
      <w:szCs w:val="21"/>
    </w:rPr>
  </w:style>
  <w:style w:type="character" w:customStyle="1" w:styleId="HeaderChar1">
    <w:name w:val="Header Char1"/>
    <w:basedOn w:val="DefaultParagraphFont"/>
    <w:uiPriority w:val="99"/>
    <w:semiHidden/>
    <w:rsid w:val="0019380E"/>
  </w:style>
  <w:style w:type="character" w:customStyle="1" w:styleId="CabealhoChar1">
    <w:name w:val="Cabeçalho Char1"/>
    <w:basedOn w:val="DefaultParagraphFont"/>
    <w:uiPriority w:val="99"/>
    <w:semiHidden/>
    <w:rsid w:val="0019380E"/>
  </w:style>
  <w:style w:type="character" w:customStyle="1" w:styleId="FooterChar">
    <w:name w:val="Footer Char"/>
    <w:basedOn w:val="DefaultParagraphFont"/>
    <w:link w:val="Footer"/>
    <w:uiPriority w:val="99"/>
    <w:rsid w:val="0019380E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19380E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1"/>
      <w:szCs w:val="21"/>
    </w:rPr>
  </w:style>
  <w:style w:type="character" w:customStyle="1" w:styleId="FooterChar1">
    <w:name w:val="Footer Char1"/>
    <w:basedOn w:val="DefaultParagraphFont"/>
    <w:uiPriority w:val="99"/>
    <w:semiHidden/>
    <w:rsid w:val="0019380E"/>
  </w:style>
  <w:style w:type="character" w:customStyle="1" w:styleId="RodapChar1">
    <w:name w:val="Rodapé Char1"/>
    <w:basedOn w:val="DefaultParagraphFont"/>
    <w:uiPriority w:val="99"/>
    <w:semiHidden/>
    <w:rsid w:val="0019380E"/>
  </w:style>
  <w:style w:type="paragraph" w:styleId="Subtitle">
    <w:name w:val="Subtitle"/>
    <w:basedOn w:val="Normal"/>
    <w:next w:val="Normal"/>
    <w:link w:val="SubtitleChar"/>
    <w:uiPriority w:val="11"/>
    <w:qFormat/>
    <w:rsid w:val="0019380E"/>
    <w:pPr>
      <w:numPr>
        <w:ilvl w:val="1"/>
      </w:numPr>
      <w:spacing w:after="240" w:line="312" w:lineRule="auto"/>
    </w:pPr>
    <w:rPr>
      <w:rFonts w:eastAsiaTheme="minorEastAsia"/>
      <w:color w:val="000000" w:themeColor="text1"/>
      <w:sz w:val="24"/>
      <w:szCs w:val="24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19380E"/>
    <w:rPr>
      <w:rFonts w:eastAsiaTheme="minorEastAsia"/>
      <w:color w:val="000000" w:themeColor="text1"/>
      <w:sz w:val="24"/>
      <w:szCs w:val="24"/>
      <w:lang w:val="pt-B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9380E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9380E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19380E"/>
    <w:rPr>
      <w:sz w:val="20"/>
      <w:szCs w:val="20"/>
    </w:rPr>
  </w:style>
  <w:style w:type="character" w:customStyle="1" w:styleId="TextodenotaderodapChar1">
    <w:name w:val="Texto de nota de rodapé Char1"/>
    <w:basedOn w:val="DefaultParagraphFont"/>
    <w:uiPriority w:val="99"/>
    <w:semiHidden/>
    <w:rsid w:val="0019380E"/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19380E"/>
    <w:rPr>
      <w:i/>
      <w:i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19380E"/>
    <w:pPr>
      <w:spacing w:after="160" w:line="240" w:lineRule="auto"/>
    </w:pPr>
    <w:rPr>
      <w:rFonts w:eastAsiaTheme="minorEastAsia"/>
      <w:b/>
      <w:bCs/>
      <w:color w:val="C0504D" w:themeColor="accent2"/>
      <w:spacing w:val="10"/>
      <w:sz w:val="16"/>
      <w:szCs w:val="16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380E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38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1">
    <w:name w:val="HTML Preformatted Char1"/>
    <w:basedOn w:val="DefaultParagraphFont"/>
    <w:uiPriority w:val="99"/>
    <w:semiHidden/>
    <w:rsid w:val="0019380E"/>
    <w:rPr>
      <w:rFonts w:ascii="Consolas" w:hAnsi="Consolas" w:cs="Consolas"/>
      <w:sz w:val="20"/>
      <w:szCs w:val="20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19380E"/>
    <w:rPr>
      <w:rFonts w:ascii="Consolas" w:hAnsi="Consolas"/>
      <w:sz w:val="20"/>
      <w:szCs w:val="20"/>
    </w:rPr>
  </w:style>
  <w:style w:type="character" w:styleId="Strong">
    <w:name w:val="Strong"/>
    <w:basedOn w:val="DefaultParagraphFont"/>
    <w:uiPriority w:val="22"/>
    <w:qFormat/>
    <w:rsid w:val="0019380E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80E"/>
    <w:rPr>
      <w:rFonts w:ascii="Arial" w:eastAsiaTheme="minorEastAsia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80E"/>
    <w:pPr>
      <w:spacing w:line="240" w:lineRule="auto"/>
      <w:ind w:firstLine="360"/>
      <w:jc w:val="both"/>
    </w:pPr>
    <w:rPr>
      <w:rFonts w:ascii="Arial" w:eastAsiaTheme="minorEastAsia" w:hAnsi="Arial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9380E"/>
    <w:rPr>
      <w:sz w:val="20"/>
      <w:szCs w:val="20"/>
    </w:rPr>
  </w:style>
  <w:style w:type="character" w:customStyle="1" w:styleId="TextodecomentrioChar1">
    <w:name w:val="Texto de comentário Char1"/>
    <w:basedOn w:val="DefaultParagraphFont"/>
    <w:uiPriority w:val="99"/>
    <w:semiHidden/>
    <w:rsid w:val="0019380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80E"/>
    <w:rPr>
      <w:rFonts w:ascii="Arial" w:eastAsiaTheme="minorEastAsia" w:hAnsi="Arial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80E"/>
    <w:pPr>
      <w:spacing w:after="160"/>
      <w:ind w:firstLine="0"/>
      <w:jc w:val="left"/>
    </w:pPr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9380E"/>
    <w:rPr>
      <w:b/>
      <w:bCs/>
      <w:sz w:val="20"/>
      <w:szCs w:val="20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19380E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9380E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19380E"/>
    <w:rPr>
      <w:rFonts w:asciiTheme="majorHAnsi" w:eastAsiaTheme="majorEastAsia" w:hAnsiTheme="majorHAnsi" w:cstheme="majorBidi"/>
      <w:caps/>
      <w:spacing w:val="40"/>
      <w:sz w:val="76"/>
      <w:szCs w:val="76"/>
      <w:lang w:val="pt-BR"/>
    </w:rPr>
  </w:style>
  <w:style w:type="paragraph" w:styleId="NoSpacing">
    <w:name w:val="No Spacing"/>
    <w:uiPriority w:val="1"/>
    <w:qFormat/>
    <w:rsid w:val="0019380E"/>
    <w:pPr>
      <w:spacing w:after="0" w:line="240" w:lineRule="auto"/>
    </w:pPr>
    <w:rPr>
      <w:rFonts w:eastAsiaTheme="minorEastAsia"/>
      <w:sz w:val="21"/>
      <w:szCs w:val="21"/>
      <w:lang w:val="pt-BR"/>
    </w:rPr>
  </w:style>
  <w:style w:type="paragraph" w:styleId="Quote">
    <w:name w:val="Quote"/>
    <w:basedOn w:val="Normal"/>
    <w:next w:val="Normal"/>
    <w:link w:val="QuoteChar"/>
    <w:uiPriority w:val="29"/>
    <w:qFormat/>
    <w:rsid w:val="0019380E"/>
    <w:pPr>
      <w:spacing w:before="160" w:after="160" w:line="312" w:lineRule="auto"/>
      <w:ind w:left="720"/>
    </w:pPr>
    <w:rPr>
      <w:rFonts w:asciiTheme="majorHAnsi" w:eastAsiaTheme="majorEastAsia" w:hAnsiTheme="majorHAnsi" w:cstheme="majorBidi"/>
      <w:sz w:val="24"/>
      <w:szCs w:val="24"/>
      <w:lang w:val="pt-BR"/>
    </w:rPr>
  </w:style>
  <w:style w:type="character" w:customStyle="1" w:styleId="QuoteChar">
    <w:name w:val="Quote Char"/>
    <w:basedOn w:val="DefaultParagraphFont"/>
    <w:link w:val="Quote"/>
    <w:uiPriority w:val="29"/>
    <w:rsid w:val="0019380E"/>
    <w:rPr>
      <w:rFonts w:asciiTheme="majorHAnsi" w:eastAsiaTheme="majorEastAsia" w:hAnsiTheme="majorHAnsi" w:cstheme="majorBidi"/>
      <w:sz w:val="24"/>
      <w:szCs w:val="24"/>
      <w:lang w:val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80E"/>
    <w:pPr>
      <w:spacing w:before="100" w:beforeAutospacing="1" w:after="240" w:line="312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943634" w:themeColor="accent2" w:themeShade="BF"/>
      <w:spacing w:val="10"/>
      <w:sz w:val="28"/>
      <w:szCs w:val="28"/>
      <w:lang w:val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80E"/>
    <w:rPr>
      <w:rFonts w:asciiTheme="majorHAnsi" w:eastAsiaTheme="majorEastAsia" w:hAnsiTheme="majorHAnsi" w:cstheme="majorBidi"/>
      <w:caps/>
      <w:color w:val="943634" w:themeColor="accent2" w:themeShade="BF"/>
      <w:spacing w:val="10"/>
      <w:sz w:val="28"/>
      <w:szCs w:val="28"/>
      <w:lang w:val="pt-BR"/>
    </w:rPr>
  </w:style>
  <w:style w:type="character" w:styleId="IntenseEmphasis">
    <w:name w:val="Intense Emphasis"/>
    <w:basedOn w:val="DefaultParagraphFont"/>
    <w:uiPriority w:val="21"/>
    <w:qFormat/>
    <w:rsid w:val="0019380E"/>
    <w:rPr>
      <w:rFonts w:asciiTheme="minorHAnsi" w:eastAsiaTheme="minorEastAsia" w:hAnsiTheme="minorHAnsi" w:cstheme="minorBidi"/>
      <w:b/>
      <w:bCs/>
      <w:i/>
      <w:iCs/>
      <w:color w:val="943634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19380E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9380E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19380E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9380E"/>
    <w:pPr>
      <w:keepNext/>
      <w:keepLines/>
      <w:pBdr>
        <w:left w:val="single" w:sz="12" w:space="12" w:color="C0504D" w:themeColor="accent2"/>
      </w:pBdr>
      <w:spacing w:before="80" w:beforeAutospacing="0" w:after="80" w:afterAutospacing="0"/>
      <w:outlineLvl w:val="9"/>
    </w:pPr>
    <w:rPr>
      <w:rFonts w:asciiTheme="majorHAnsi" w:eastAsiaTheme="majorEastAsia" w:hAnsiTheme="majorHAnsi" w:cstheme="majorBidi"/>
      <w:b w:val="0"/>
      <w:bCs w:val="0"/>
      <w:caps/>
      <w:spacing w:val="10"/>
      <w:kern w:val="0"/>
      <w:sz w:val="36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409</Words>
  <Characters>19437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4-24T09:32:00Z</dcterms:created>
  <dcterms:modified xsi:type="dcterms:W3CDTF">2018-04-24T09:32:00Z</dcterms:modified>
</cp:coreProperties>
</file>